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6573A" w:rsidRDefault="00C7621C" w:rsidP="00C6573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F2D6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Small-sided games with goalkeepers</w:t>
      </w:r>
      <w:r w:rsidR="005F20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Sfondochiaro"/>
        <w:tblpPr w:leftFromText="141" w:rightFromText="141" w:vertAnchor="page" w:horzAnchor="margin" w:tblpY="1777"/>
        <w:tblW w:w="9953" w:type="dxa"/>
        <w:tblBorders>
          <w:top w:val="single" w:sz="8" w:space="0" w:color="808080" w:themeColor="background1" w:themeShade="80"/>
          <w:bottom w:val="single" w:sz="8" w:space="0" w:color="808080" w:themeColor="background1" w:themeShade="80"/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843"/>
        <w:gridCol w:w="1843"/>
        <w:gridCol w:w="1843"/>
        <w:gridCol w:w="2166"/>
      </w:tblGrid>
      <w:tr w:rsidR="005F206A" w:rsidRPr="00071539" w:rsidTr="00E06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F206A" w:rsidRPr="005F206A" w:rsidRDefault="005F206A" w:rsidP="005F206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Cs w:val="0"/>
                <w:sz w:val="24"/>
                <w:szCs w:val="24"/>
              </w:rPr>
              <w:t>Number of players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Cs w:val="0"/>
                <w:sz w:val="24"/>
                <w:szCs w:val="24"/>
              </w:rPr>
              <w:t>Pitch size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Cs w:val="0"/>
                <w:sz w:val="24"/>
                <w:szCs w:val="24"/>
              </w:rPr>
              <w:t>Pitch area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Cs w:val="0"/>
                <w:sz w:val="24"/>
                <w:szCs w:val="24"/>
              </w:rPr>
              <w:t>A</w:t>
            </w:r>
            <w:r w:rsidR="00580457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rea </w:t>
            </w:r>
            <w:r w:rsidRPr="005F206A">
              <w:rPr>
                <w:rFonts w:ascii="Times New Roman" w:hAnsi="Times New Roman" w:cs="Times New Roman"/>
                <w:bCs w:val="0"/>
                <w:sz w:val="24"/>
                <w:szCs w:val="24"/>
              </w:rPr>
              <w:t>p</w:t>
            </w:r>
            <w:r w:rsidR="00580457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r </w:t>
            </w:r>
            <w:r w:rsidR="002E1ABC">
              <w:rPr>
                <w:rFonts w:ascii="Times New Roman" w:hAnsi="Times New Roman" w:cs="Times New Roman"/>
                <w:bCs w:val="0"/>
                <w:sz w:val="24"/>
                <w:szCs w:val="24"/>
              </w:rPr>
              <w:t>p</w:t>
            </w:r>
            <w:r w:rsidR="00580457">
              <w:rPr>
                <w:rFonts w:ascii="Times New Roman" w:hAnsi="Times New Roman" w:cs="Times New Roman"/>
                <w:bCs w:val="0"/>
                <w:sz w:val="24"/>
                <w:szCs w:val="24"/>
              </w:rPr>
              <w:t>layer</w:t>
            </w:r>
          </w:p>
        </w:tc>
        <w:tc>
          <w:tcPr>
            <w:tcW w:w="21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Cs w:val="0"/>
                <w:sz w:val="24"/>
                <w:szCs w:val="24"/>
              </w:rPr>
              <w:t>Individual sample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5F206A" w:rsidRDefault="005F206A" w:rsidP="005F206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5F20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5F206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5F20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D7"/>
            </w:r>
            <w:r w:rsidRPr="005F20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yer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5F206A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06A">
              <w:rPr>
                <w:rFonts w:ascii="Times New Roman" w:hAnsi="Times New Roman" w:cs="Times New Roman"/>
                <w:b/>
                <w:sz w:val="24"/>
                <w:szCs w:val="24"/>
              </w:rPr>
              <w:t>mean (max-min)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shd w:val="clear" w:color="auto" w:fill="auto"/>
            <w:noWrap/>
            <w:vAlign w:val="center"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10</w:t>
            </w:r>
            <w:r w:rsidRPr="00467D5C"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1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55 x 5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86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3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52.5 x 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4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166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65 x 57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70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5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70 x 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5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16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05 x 6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682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3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shd w:val="clear" w:color="auto" w:fill="auto"/>
            <w:noWrap/>
            <w:vAlign w:val="center"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9</w:t>
            </w:r>
            <w:r w:rsidRPr="00467D5C"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5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60 x 4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shd w:val="clear" w:color="auto" w:fill="auto"/>
            <w:noWrap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52.5 x 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4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166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8</w:t>
            </w:r>
            <w:r w:rsidRPr="00467D5C"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5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shd w:val="clear" w:color="auto" w:fill="auto"/>
            <w:noWrap/>
            <w:vAlign w:val="center"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7</w:t>
            </w:r>
            <w:r w:rsidRPr="00467D5C"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5 x 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5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8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shd w:val="clear" w:color="auto" w:fill="auto"/>
            <w:noWrap/>
            <w:vAlign w:val="center"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6</w:t>
            </w:r>
            <w:r w:rsidRPr="00467D5C"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66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3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7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shd w:val="clear" w:color="auto" w:fill="auto"/>
            <w:noWrap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52 x 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0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166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467D5C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5</w:t>
            </w:r>
            <w:r w:rsidRPr="00467D5C"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  <w:t>v</w:t>
            </w:r>
            <w:r w:rsidRPr="00467D5C"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0 x 2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80457" w:rsidRPr="00071539" w:rsidTr="00E0626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shd w:val="clear" w:color="auto" w:fill="auto"/>
            <w:noWrap/>
          </w:tcPr>
          <w:p w:rsidR="005F206A" w:rsidRPr="00093C0F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0 x 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66" w:type="dxa"/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580457" w:rsidRPr="00071539" w:rsidTr="00E06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5F206A" w:rsidRPr="00093C0F" w:rsidRDefault="005F206A" w:rsidP="005F206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36 x 4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1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5F206A" w:rsidRPr="00093C0F" w:rsidRDefault="005F206A" w:rsidP="00467D5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(5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917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93C0F">
              <w:rPr>
                <w:rFonts w:ascii="Times New Roman" w:eastAsia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:rsidR="005F206A" w:rsidRPr="00093C0F" w:rsidRDefault="005F206A" w:rsidP="00C6573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3C0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80457">
        <w:rPr>
          <w:rFonts w:ascii="Times New Roman" w:hAnsi="Times New Roman" w:cs="Times New Roman"/>
          <w:sz w:val="24"/>
          <w:szCs w:val="24"/>
          <w:lang w:val="en-US"/>
        </w:rPr>
        <w:t>small-sided games</w:t>
      </w:r>
      <w:r w:rsidR="002E1ABC">
        <w:rPr>
          <w:rFonts w:ascii="Times New Roman" w:hAnsi="Times New Roman" w:cs="Times New Roman"/>
          <w:sz w:val="24"/>
          <w:szCs w:val="24"/>
          <w:lang w:val="en-US"/>
        </w:rPr>
        <w:t xml:space="preserve"> with goalkeepers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 xml:space="preserve"> are split for the number of players and pitch size (width x length). The total pitch area and area per player have been calculated. The average number of observations per player </w:t>
      </w:r>
      <w:r w:rsidRPr="00B01A1B">
        <w:rPr>
          <w:rFonts w:ascii="Times New Roman" w:hAnsi="Times New Roman" w:cs="Times New Roman"/>
          <w:sz w:val="24"/>
          <w:szCs w:val="24"/>
          <w:lang w:val="en-US"/>
        </w:rPr>
        <w:t xml:space="preserve">for each condition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>are also reported as mean</w:t>
      </w:r>
      <w:r w:rsidR="00D917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3C0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80457" w:rsidRPr="00093C0F">
        <w:rPr>
          <w:rFonts w:ascii="Times New Roman" w:hAnsi="Times New Roman" w:cs="Times New Roman"/>
          <w:sz w:val="24"/>
          <w:szCs w:val="24"/>
          <w:lang w:val="en-US"/>
        </w:rPr>
        <w:t>max</w:t>
      </w:r>
      <w:r w:rsidR="00D917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457" w:rsidRPr="00093C0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917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457" w:rsidRPr="00093C0F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58045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1A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31535" w:rsidRPr="00616993" w:rsidRDefault="00631535" w:rsidP="00C6573A">
      <w:pPr>
        <w:spacing w:line="480" w:lineRule="auto"/>
        <w:rPr>
          <w:lang w:val="en-US"/>
        </w:rPr>
      </w:pPr>
    </w:p>
    <w:sectPr w:rsidR="00631535" w:rsidRPr="00616993" w:rsidSect="006A3A8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993"/>
    <w:rsid w:val="00063595"/>
    <w:rsid w:val="00063CD4"/>
    <w:rsid w:val="00077278"/>
    <w:rsid w:val="000851AC"/>
    <w:rsid w:val="00093C0F"/>
    <w:rsid w:val="000963BA"/>
    <w:rsid w:val="000A189C"/>
    <w:rsid w:val="000E56A0"/>
    <w:rsid w:val="00113FDE"/>
    <w:rsid w:val="001209B6"/>
    <w:rsid w:val="00126BC0"/>
    <w:rsid w:val="001420EA"/>
    <w:rsid w:val="0019445D"/>
    <w:rsid w:val="001B342F"/>
    <w:rsid w:val="001F56DD"/>
    <w:rsid w:val="00204A6D"/>
    <w:rsid w:val="00231C4D"/>
    <w:rsid w:val="00240272"/>
    <w:rsid w:val="00290582"/>
    <w:rsid w:val="00291F24"/>
    <w:rsid w:val="002A2263"/>
    <w:rsid w:val="002B47BF"/>
    <w:rsid w:val="002B5C2D"/>
    <w:rsid w:val="002C315E"/>
    <w:rsid w:val="002D2EB9"/>
    <w:rsid w:val="002E1ABC"/>
    <w:rsid w:val="002E20A8"/>
    <w:rsid w:val="002F6FFE"/>
    <w:rsid w:val="00307191"/>
    <w:rsid w:val="0031232C"/>
    <w:rsid w:val="00327268"/>
    <w:rsid w:val="003658C0"/>
    <w:rsid w:val="003A36C2"/>
    <w:rsid w:val="003A6B04"/>
    <w:rsid w:val="003A6D10"/>
    <w:rsid w:val="003B48DF"/>
    <w:rsid w:val="003B7B75"/>
    <w:rsid w:val="003D50B0"/>
    <w:rsid w:val="003E3003"/>
    <w:rsid w:val="00422842"/>
    <w:rsid w:val="00434459"/>
    <w:rsid w:val="004378FB"/>
    <w:rsid w:val="00454E76"/>
    <w:rsid w:val="00460FFC"/>
    <w:rsid w:val="00467D5C"/>
    <w:rsid w:val="00470E93"/>
    <w:rsid w:val="00487973"/>
    <w:rsid w:val="004A20BA"/>
    <w:rsid w:val="00540C17"/>
    <w:rsid w:val="005608EE"/>
    <w:rsid w:val="005739BF"/>
    <w:rsid w:val="00580457"/>
    <w:rsid w:val="00584CC5"/>
    <w:rsid w:val="005D5008"/>
    <w:rsid w:val="005E5318"/>
    <w:rsid w:val="005F206A"/>
    <w:rsid w:val="00616993"/>
    <w:rsid w:val="006221B9"/>
    <w:rsid w:val="00631535"/>
    <w:rsid w:val="00632DC2"/>
    <w:rsid w:val="00634BFD"/>
    <w:rsid w:val="006712A8"/>
    <w:rsid w:val="006A3A8A"/>
    <w:rsid w:val="006C001C"/>
    <w:rsid w:val="006C120E"/>
    <w:rsid w:val="006C7C14"/>
    <w:rsid w:val="00755398"/>
    <w:rsid w:val="00781742"/>
    <w:rsid w:val="007B1F31"/>
    <w:rsid w:val="007D66A9"/>
    <w:rsid w:val="007F2D60"/>
    <w:rsid w:val="007F5AE4"/>
    <w:rsid w:val="0083518E"/>
    <w:rsid w:val="00844F80"/>
    <w:rsid w:val="008545C7"/>
    <w:rsid w:val="008740AF"/>
    <w:rsid w:val="00876214"/>
    <w:rsid w:val="009274A3"/>
    <w:rsid w:val="00937B3B"/>
    <w:rsid w:val="0098172F"/>
    <w:rsid w:val="009A214E"/>
    <w:rsid w:val="009F2A80"/>
    <w:rsid w:val="00AB70D9"/>
    <w:rsid w:val="00AC4D07"/>
    <w:rsid w:val="00AD41F3"/>
    <w:rsid w:val="00AE68C7"/>
    <w:rsid w:val="00AF169A"/>
    <w:rsid w:val="00AF3766"/>
    <w:rsid w:val="00B06E2C"/>
    <w:rsid w:val="00B1359E"/>
    <w:rsid w:val="00B445F5"/>
    <w:rsid w:val="00B8386D"/>
    <w:rsid w:val="00B85523"/>
    <w:rsid w:val="00B923F3"/>
    <w:rsid w:val="00BC7330"/>
    <w:rsid w:val="00BF299D"/>
    <w:rsid w:val="00C10D28"/>
    <w:rsid w:val="00C2766B"/>
    <w:rsid w:val="00C6573A"/>
    <w:rsid w:val="00C7621C"/>
    <w:rsid w:val="00C87FDF"/>
    <w:rsid w:val="00C916E9"/>
    <w:rsid w:val="00CA1B48"/>
    <w:rsid w:val="00D0079C"/>
    <w:rsid w:val="00D45A0D"/>
    <w:rsid w:val="00D62D53"/>
    <w:rsid w:val="00D91774"/>
    <w:rsid w:val="00DC63B0"/>
    <w:rsid w:val="00E06267"/>
    <w:rsid w:val="00E42EEC"/>
    <w:rsid w:val="00E473B7"/>
    <w:rsid w:val="00EA3812"/>
    <w:rsid w:val="00EB5B96"/>
    <w:rsid w:val="00F1056A"/>
    <w:rsid w:val="00F22277"/>
    <w:rsid w:val="00F505B8"/>
    <w:rsid w:val="00F9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0D274143-C23D-8443-9758-BD55DE12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616993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616993"/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boli</dc:creator>
  <cp:keywords/>
  <dc:description/>
  <cp:lastModifiedBy>Andrea Riboli</cp:lastModifiedBy>
  <cp:revision>38</cp:revision>
  <dcterms:created xsi:type="dcterms:W3CDTF">2018-05-23T14:05:00Z</dcterms:created>
  <dcterms:modified xsi:type="dcterms:W3CDTF">2020-04-20T12:08:00Z</dcterms:modified>
</cp:coreProperties>
</file>